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9C7FA" w14:textId="4C03BDA0" w:rsidR="009200EA" w:rsidRDefault="009200EA" w:rsidP="009200EA">
      <w:pPr>
        <w:spacing w:before="100" w:beforeAutospacing="1" w:after="100" w:afterAutospacing="1" w:line="240" w:lineRule="auto"/>
        <w:jc w:val="center"/>
        <w:rPr>
          <w:rFonts w:asciiTheme="majorBidi" w:eastAsia="Aptos" w:hAnsiTheme="majorBidi" w:cstheme="majorBidi"/>
          <w:b/>
          <w:bCs/>
          <w:rtl/>
        </w:rPr>
      </w:pPr>
      <w:r w:rsidRPr="00532B15">
        <w:rPr>
          <w:rFonts w:asciiTheme="majorBidi" w:eastAsia="Aptos" w:hAnsiTheme="majorBidi" w:cstheme="majorBidi"/>
          <w:b/>
          <w:bCs/>
        </w:rPr>
        <w:t xml:space="preserve">Appendix </w:t>
      </w:r>
      <w:r>
        <w:rPr>
          <w:rFonts w:asciiTheme="majorBidi" w:eastAsia="Aptos" w:hAnsiTheme="majorBidi" w:cstheme="majorBidi"/>
          <w:b/>
          <w:bCs/>
        </w:rPr>
        <w:t>B</w:t>
      </w:r>
    </w:p>
    <w:p w14:paraId="4EAD3751" w14:textId="675DCFE4" w:rsidR="009200EA" w:rsidRPr="009200EA" w:rsidRDefault="009200EA" w:rsidP="009200EA">
      <w:pPr>
        <w:spacing w:before="100" w:beforeAutospacing="1" w:after="100" w:afterAutospacing="1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 w:rsidRPr="007C6EFA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>Individual Interview Guide</w:t>
      </w:r>
    </w:p>
    <w:p w14:paraId="47138323" w14:textId="77777777" w:rsidR="00E9297E" w:rsidRPr="00E9297E" w:rsidRDefault="009200EA" w:rsidP="00E9297E">
      <w:pPr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9200EA">
        <w:rPr>
          <w:rFonts w:ascii="Times New Roman" w:eastAsia="Times New Roman" w:hAnsi="Times New Roman" w:cs="Times New Roman"/>
          <w:kern w:val="0"/>
          <w14:ligatures w14:val="none"/>
        </w:rPr>
        <w:t>Thank you for agreeing to participate in this interview.</w:t>
      </w:r>
      <w:r w:rsidRPr="009200EA">
        <w:rPr>
          <w:rFonts w:ascii="Times New Roman" w:eastAsia="Times New Roman" w:hAnsi="Times New Roman" w:cs="Times New Roman" w:hint="cs"/>
          <w:kern w:val="0"/>
          <w:rtl/>
          <w14:ligatures w14:val="none"/>
        </w:rPr>
        <w:t xml:space="preserve"> </w:t>
      </w:r>
      <w:r w:rsidR="00E9297E" w:rsidRPr="00E9297E">
        <w:rPr>
          <w:rFonts w:ascii="Times New Roman" w:eastAsia="Times New Roman" w:hAnsi="Times New Roman" w:cs="Times New Roman"/>
          <w:kern w:val="0"/>
          <w14:ligatures w14:val="none"/>
        </w:rPr>
        <w:t>The interview aimed to explore the experiences of deaf and hard-of-hearing female students and identify the factors influencing their psychological hardiness and the strategies they use to cope with daily challenges.</w:t>
      </w:r>
    </w:p>
    <w:p w14:paraId="529AAB5B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2ACB381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:rtl/>
          <w14:ligatures w14:val="none"/>
        </w:rPr>
        <w:t>1</w:t>
      </w: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. Personal Experiences</w:t>
      </w:r>
    </w:p>
    <w:p w14:paraId="066F0F7E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DB20E04" w14:textId="77777777" w:rsidR="00E9297E" w:rsidRPr="00E9297E" w:rsidRDefault="00E9297E" w:rsidP="00E9297E">
      <w:pPr>
        <w:pStyle w:val="a6"/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Can you describe your experience living with hearing loss in your daily life?</w:t>
      </w:r>
    </w:p>
    <w:p w14:paraId="62D0A6F6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9A220C7" w14:textId="77777777" w:rsidR="00E9297E" w:rsidRPr="00E9297E" w:rsidRDefault="00E9297E" w:rsidP="00E9297E">
      <w:pPr>
        <w:pStyle w:val="a6"/>
        <w:numPr>
          <w:ilvl w:val="0"/>
          <w:numId w:val="4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What are the main challenges you face at school or in society because of hearing loss?</w:t>
      </w:r>
    </w:p>
    <w:p w14:paraId="5BD06455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4A5FC66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:rtl/>
          <w14:ligatures w14:val="none"/>
        </w:rPr>
        <w:t>2</w:t>
      </w: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. Family Support</w:t>
      </w:r>
    </w:p>
    <w:p w14:paraId="4ED0C7FE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A954D8A" w14:textId="77777777" w:rsidR="00E9297E" w:rsidRPr="00E9297E" w:rsidRDefault="00E9297E" w:rsidP="00E9297E">
      <w:pPr>
        <w:pStyle w:val="a6"/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How does your family deal with your hearing loss?</w:t>
      </w:r>
    </w:p>
    <w:p w14:paraId="0CCC810D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C7F8201" w14:textId="77777777" w:rsidR="00E9297E" w:rsidRPr="00E9297E" w:rsidRDefault="00E9297E" w:rsidP="00E9297E">
      <w:pPr>
        <w:pStyle w:val="a6"/>
        <w:numPr>
          <w:ilvl w:val="0"/>
          <w:numId w:val="5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In what ways does your family support you when you face difficulties?</w:t>
      </w:r>
    </w:p>
    <w:p w14:paraId="62AB0F44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77598AA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:rtl/>
          <w14:ligatures w14:val="none"/>
        </w:rPr>
        <w:t>3</w:t>
      </w: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. Social and Peer Relationships</w:t>
      </w:r>
    </w:p>
    <w:p w14:paraId="556EA05A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0A7A6F" w14:textId="77777777" w:rsidR="00E9297E" w:rsidRPr="00E9297E" w:rsidRDefault="00E9297E" w:rsidP="00E9297E">
      <w:pPr>
        <w:pStyle w:val="a6"/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How would you describe your relationships with classmates and friends?</w:t>
      </w:r>
    </w:p>
    <w:p w14:paraId="7D07B0B7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B1345C2" w14:textId="77777777" w:rsidR="00E9297E" w:rsidRPr="00E9297E" w:rsidRDefault="00E9297E" w:rsidP="00E9297E">
      <w:pPr>
        <w:pStyle w:val="a6"/>
        <w:numPr>
          <w:ilvl w:val="0"/>
          <w:numId w:val="6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Have you ever experienced exclusion or bullying due to hearing loss?</w:t>
      </w:r>
    </w:p>
    <w:p w14:paraId="1D67DEE6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4DED29B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:rtl/>
          <w14:ligatures w14:val="none"/>
        </w:rPr>
        <w:t>4</w:t>
      </w: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. School Environment</w:t>
      </w:r>
    </w:p>
    <w:p w14:paraId="63424EDC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1D843DD" w14:textId="77777777" w:rsidR="00E9297E" w:rsidRPr="00E9297E" w:rsidRDefault="00E9297E" w:rsidP="00E9297E">
      <w:pPr>
        <w:pStyle w:val="a6"/>
        <w:numPr>
          <w:ilvl w:val="0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How do teachers usually interact with deaf or hard-of-hearing students?</w:t>
      </w:r>
    </w:p>
    <w:p w14:paraId="60B02503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088D8FB" w14:textId="77777777" w:rsidR="00E9297E" w:rsidRPr="00E9297E" w:rsidRDefault="00E9297E" w:rsidP="00E9297E">
      <w:pPr>
        <w:pStyle w:val="a6"/>
        <w:numPr>
          <w:ilvl w:val="0"/>
          <w:numId w:val="7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Have teachers helped you overcome academic or social challenges?</w:t>
      </w:r>
    </w:p>
    <w:p w14:paraId="7CF8ED72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4BA2D91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:rtl/>
          <w14:ligatures w14:val="none"/>
        </w:rPr>
        <w:t>5</w:t>
      </w: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. Coping Strategies and Psychological Strength</w:t>
      </w:r>
    </w:p>
    <w:p w14:paraId="2572F6F5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678E268" w14:textId="77777777" w:rsidR="00E9297E" w:rsidRPr="00E9297E" w:rsidRDefault="00E9297E" w:rsidP="00E9297E">
      <w:pPr>
        <w:pStyle w:val="a6"/>
        <w:numPr>
          <w:ilvl w:val="0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When you face stressful situations or problems, how do you usually deal with them?</w:t>
      </w:r>
    </w:p>
    <w:p w14:paraId="26927B9C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C9CE29E" w14:textId="77777777" w:rsidR="00E9297E" w:rsidRPr="00E9297E" w:rsidRDefault="00E9297E" w:rsidP="00E9297E">
      <w:pPr>
        <w:pStyle w:val="a6"/>
        <w:numPr>
          <w:ilvl w:val="0"/>
          <w:numId w:val="8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What things help you feel stronger or more confident in difficult situations?</w:t>
      </w:r>
    </w:p>
    <w:p w14:paraId="09AEA42A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0BDC8DCB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:rtl/>
          <w14:ligatures w14:val="none"/>
        </w:rPr>
        <w:t>6</w:t>
      </w: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. Closing Question</w:t>
      </w:r>
    </w:p>
    <w:p w14:paraId="27385082" w14:textId="77777777" w:rsidR="00E9297E" w:rsidRPr="00E9297E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6A6E098" w14:textId="367541B3" w:rsidR="009200EA" w:rsidRPr="00E9297E" w:rsidRDefault="00E9297E" w:rsidP="00E9297E">
      <w:pPr>
        <w:pStyle w:val="a6"/>
        <w:numPr>
          <w:ilvl w:val="0"/>
          <w:numId w:val="9"/>
        </w:num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rtl/>
          <w14:ligatures w14:val="none"/>
        </w:rPr>
      </w:pPr>
      <w:r w:rsidRPr="00E9297E">
        <w:rPr>
          <w:rFonts w:ascii="Times New Roman" w:eastAsia="Times New Roman" w:hAnsi="Times New Roman" w:cs="Times New Roman"/>
          <w:kern w:val="0"/>
          <w14:ligatures w14:val="none"/>
        </w:rPr>
        <w:t>Is there anything else you would like to share about your experiences as a deaf or hard-of-hearing student?</w:t>
      </w:r>
    </w:p>
    <w:p w14:paraId="59A03585" w14:textId="77777777" w:rsidR="00E9297E" w:rsidRPr="009200EA" w:rsidRDefault="00E9297E" w:rsidP="00E9297E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0222D77" w14:textId="41D79BB8" w:rsidR="00AA3FAB" w:rsidRPr="00E9297E" w:rsidRDefault="009200EA" w:rsidP="00E9297E">
      <w:pPr>
        <w:jc w:val="center"/>
        <w:rPr>
          <w:rFonts w:asciiTheme="majorBidi" w:hAnsiTheme="majorBidi" w:cstheme="majorBidi"/>
          <w:b/>
          <w:bCs/>
        </w:rPr>
      </w:pPr>
      <w:r w:rsidRPr="00E9297E">
        <w:rPr>
          <w:rFonts w:asciiTheme="majorBidi" w:hAnsiTheme="majorBidi" w:cstheme="majorBidi"/>
          <w:b/>
          <w:bCs/>
        </w:rPr>
        <w:t>Thank you</w:t>
      </w:r>
    </w:p>
    <w:sectPr w:rsidR="00AA3FAB" w:rsidRPr="00E92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A6158"/>
    <w:multiLevelType w:val="hybridMultilevel"/>
    <w:tmpl w:val="84169E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C33E2"/>
    <w:multiLevelType w:val="hybridMultilevel"/>
    <w:tmpl w:val="28EEBB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801A7A"/>
    <w:multiLevelType w:val="hybridMultilevel"/>
    <w:tmpl w:val="BE96F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E92D1B"/>
    <w:multiLevelType w:val="multilevel"/>
    <w:tmpl w:val="51106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C52E6C"/>
    <w:multiLevelType w:val="hybridMultilevel"/>
    <w:tmpl w:val="E716D4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C72549"/>
    <w:multiLevelType w:val="hybridMultilevel"/>
    <w:tmpl w:val="2F9E412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51289A"/>
    <w:multiLevelType w:val="hybridMultilevel"/>
    <w:tmpl w:val="A17A47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7D2208"/>
    <w:multiLevelType w:val="multilevel"/>
    <w:tmpl w:val="A5A2E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207E67"/>
    <w:multiLevelType w:val="hybridMultilevel"/>
    <w:tmpl w:val="2AA43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65415">
    <w:abstractNumId w:val="7"/>
  </w:num>
  <w:num w:numId="2" w16cid:durableId="1032614017">
    <w:abstractNumId w:val="3"/>
  </w:num>
  <w:num w:numId="3" w16cid:durableId="1637417456">
    <w:abstractNumId w:val="8"/>
  </w:num>
  <w:num w:numId="4" w16cid:durableId="828407405">
    <w:abstractNumId w:val="4"/>
  </w:num>
  <w:num w:numId="5" w16cid:durableId="835729948">
    <w:abstractNumId w:val="0"/>
  </w:num>
  <w:num w:numId="6" w16cid:durableId="43070644">
    <w:abstractNumId w:val="1"/>
  </w:num>
  <w:num w:numId="7" w16cid:durableId="994994905">
    <w:abstractNumId w:val="5"/>
  </w:num>
  <w:num w:numId="8" w16cid:durableId="1444228234">
    <w:abstractNumId w:val="6"/>
  </w:num>
  <w:num w:numId="9" w16cid:durableId="11352184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EA"/>
    <w:rsid w:val="002D1785"/>
    <w:rsid w:val="00323082"/>
    <w:rsid w:val="009200EA"/>
    <w:rsid w:val="00987504"/>
    <w:rsid w:val="00AA3FAB"/>
    <w:rsid w:val="00AD0772"/>
    <w:rsid w:val="00B970E5"/>
    <w:rsid w:val="00E9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3E7E71"/>
  <w15:chartTrackingRefBased/>
  <w15:docId w15:val="{9544D373-CE7A-42D5-9634-27075389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0EA"/>
  </w:style>
  <w:style w:type="paragraph" w:styleId="1">
    <w:name w:val="heading 1"/>
    <w:basedOn w:val="a"/>
    <w:next w:val="a"/>
    <w:link w:val="1Char"/>
    <w:uiPriority w:val="9"/>
    <w:qFormat/>
    <w:rsid w:val="00920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20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200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20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200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20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20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20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20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920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920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920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9200E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9200EA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9200E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9200EA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9200E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9200E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920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920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20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920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200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9200E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200E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200E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20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9200E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200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h Ibrahim Albash</dc:creator>
  <cp:keywords/>
  <dc:description/>
  <cp:lastModifiedBy>Nourah Ibrahim Albash</cp:lastModifiedBy>
  <cp:revision>3</cp:revision>
  <dcterms:created xsi:type="dcterms:W3CDTF">2026-03-11T13:24:00Z</dcterms:created>
  <dcterms:modified xsi:type="dcterms:W3CDTF">2026-03-15T19:58:00Z</dcterms:modified>
</cp:coreProperties>
</file>